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A7D9C2">
      <w:pPr>
        <w:spacing w:before="380" w:after="140" w:line="288" w:lineRule="auto"/>
        <w:ind w:left="0"/>
        <w:jc w:val="left"/>
        <w:outlineLvl w:val="0"/>
        <w:rPr>
          <w:rFonts w:hint="default" w:ascii="Times New Roman" w:hAnsi="Times New Roman" w:cs="Times New Roman"/>
          <w:sz w:val="24"/>
          <w:szCs w:val="24"/>
        </w:rPr>
      </w:pPr>
      <w:bookmarkStart w:id="0" w:name="heading_2"/>
      <w:r>
        <w:rPr>
          <w:rFonts w:hint="default" w:ascii="Times New Roman" w:hAnsi="Times New Roman" w:eastAsia="等线" w:cs="Times New Roman"/>
          <w:b/>
          <w:sz w:val="24"/>
          <w:szCs w:val="24"/>
        </w:rPr>
        <w:t>Insulin Injection Practice Questionnaire</w:t>
      </w:r>
      <w:bookmarkEnd w:id="0"/>
    </w:p>
    <w:p w14:paraId="6BCABAA7">
      <w:pPr>
        <w:spacing w:before="320" w:after="120" w:line="288" w:lineRule="auto"/>
        <w:ind w:left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bookmarkStart w:id="1" w:name="heading_4"/>
      <w:r>
        <w:rPr>
          <w:rFonts w:hint="default" w:ascii="Times New Roman" w:hAnsi="Times New Roman" w:eastAsia="等线" w:cs="Times New Roman"/>
          <w:b/>
          <w:sz w:val="24"/>
          <w:szCs w:val="24"/>
        </w:rPr>
        <w:t>Section 1: General Information</w:t>
      </w:r>
      <w:bookmarkEnd w:id="1"/>
    </w:p>
    <w:p w14:paraId="30C1A528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1、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Your name: </w:t>
      </w: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t>————</w:t>
      </w:r>
    </w:p>
    <w:p w14:paraId="270C9F48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2、</w:t>
      </w:r>
      <w:r>
        <w:rPr>
          <w:rFonts w:hint="default" w:ascii="Times New Roman" w:hAnsi="Times New Roman" w:eastAsia="等线" w:cs="Times New Roman"/>
          <w:sz w:val="24"/>
          <w:szCs w:val="24"/>
        </w:rPr>
        <w:t>Gender: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Male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Female</w:t>
      </w:r>
    </w:p>
    <w:p w14:paraId="7A7E036C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3、</w:t>
      </w:r>
      <w:r>
        <w:rPr>
          <w:rFonts w:hint="default" w:ascii="Times New Roman" w:hAnsi="Times New Roman" w:eastAsia="等线" w:cs="Times New Roman"/>
          <w:sz w:val="24"/>
          <w:szCs w:val="24"/>
        </w:rPr>
        <w:t>Age: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Under 30 years ol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31–40 years ol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41–50 years ol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51–60 years ol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E. 61–70 years ol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F. 71–80 years ol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G. Over 81 years old</w:t>
      </w:r>
    </w:p>
    <w:p w14:paraId="5DDB4E90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4、</w:t>
      </w:r>
      <w:r>
        <w:rPr>
          <w:rFonts w:hint="default" w:ascii="Times New Roman" w:hAnsi="Times New Roman" w:eastAsia="等线" w:cs="Times New Roman"/>
          <w:sz w:val="24"/>
          <w:szCs w:val="24"/>
        </w:rPr>
        <w:t>Education level: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Primary school or below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Junior high school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Senior high school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College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E. Bachelor’s degree or above</w:t>
      </w:r>
    </w:p>
    <w:p w14:paraId="7AD0291D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5、</w:t>
      </w:r>
      <w:r>
        <w:rPr>
          <w:rFonts w:hint="default" w:ascii="Times New Roman" w:hAnsi="Times New Roman" w:eastAsia="等线" w:cs="Times New Roman"/>
          <w:sz w:val="24"/>
          <w:szCs w:val="24"/>
        </w:rPr>
        <w:t>Occupation: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Employe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Farmer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Retire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Resigne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E. Other</w:t>
      </w:r>
    </w:p>
    <w:p w14:paraId="63A77BE1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6、</w:t>
      </w:r>
      <w:r>
        <w:rPr>
          <w:rFonts w:hint="default" w:ascii="Times New Roman" w:hAnsi="Times New Roman" w:eastAsia="等线" w:cs="Times New Roman"/>
          <w:sz w:val="24"/>
          <w:szCs w:val="24"/>
        </w:rPr>
        <w:t>Type of diabetes: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Type 1 diabet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Type 2 diabet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Other</w:t>
      </w:r>
    </w:p>
    <w:p w14:paraId="485ED1E8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7、</w:t>
      </w:r>
      <w:r>
        <w:rPr>
          <w:rFonts w:hint="default" w:ascii="Times New Roman" w:hAnsi="Times New Roman" w:eastAsia="等线" w:cs="Times New Roman"/>
          <w:sz w:val="24"/>
          <w:szCs w:val="24"/>
        </w:rPr>
        <w:t>Duration of diabetes (years):</w:t>
      </w: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t>————</w:t>
      </w:r>
    </w:p>
    <w:p w14:paraId="41DD522A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8、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Duration of insulin therapy (years): </w:t>
      </w: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t>————</w:t>
      </w:r>
    </w:p>
    <w:p w14:paraId="2A135255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rFonts w:hint="default" w:ascii="Times New Roman" w:hAnsi="Times New Roman" w:cs="Times New Roman"/>
          <w:sz w:val="24"/>
          <w:szCs w:val="24"/>
        </w:rPr>
      </w:pPr>
    </w:p>
    <w:p w14:paraId="0EFCCB20">
      <w:pPr>
        <w:spacing w:before="320" w:after="120" w:line="288" w:lineRule="auto"/>
        <w:ind w:left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bookmarkStart w:id="2" w:name="heading_5"/>
      <w:r>
        <w:rPr>
          <w:rFonts w:hint="default" w:ascii="Times New Roman" w:hAnsi="Times New Roman" w:eastAsia="等线" w:cs="Times New Roman"/>
          <w:b/>
          <w:sz w:val="24"/>
          <w:szCs w:val="24"/>
        </w:rPr>
        <w:t>Section 2: Insulin-Related Knowledge</w:t>
      </w:r>
      <w:bookmarkEnd w:id="2"/>
    </w:p>
    <w:p w14:paraId="118C167C">
      <w:pPr>
        <w:numPr>
          <w:ilvl w:val="0"/>
          <w:numId w:val="1"/>
        </w:numPr>
        <w:spacing w:before="120" w:after="120" w:line="288" w:lineRule="auto"/>
        <w:jc w:val="left"/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know the type of insulin you are using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0DAE6BDD">
      <w:pPr>
        <w:numPr>
          <w:ilvl w:val="0"/>
          <w:numId w:val="1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Have you ever read educational materials about insulin and insulin injection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76E725E2">
      <w:pPr>
        <w:numPr>
          <w:ilvl w:val="0"/>
          <w:numId w:val="1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consider insulin a high-alert (hazardous) medication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3582BDAC">
      <w:pPr>
        <w:numPr>
          <w:ilvl w:val="0"/>
          <w:numId w:val="1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Which of the following are complications related to insulin injection? (Multiple choice)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Lipohypertrophy or lipoatrophy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Infection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Pain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Bleeding and bruising</w:t>
      </w:r>
    </w:p>
    <w:p w14:paraId="758B772E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rFonts w:hint="default" w:ascii="Times New Roman" w:hAnsi="Times New Roman" w:cs="Times New Roman"/>
          <w:sz w:val="24"/>
          <w:szCs w:val="24"/>
        </w:rPr>
      </w:pPr>
    </w:p>
    <w:p w14:paraId="430DBBD6">
      <w:pPr>
        <w:spacing w:before="320" w:after="120" w:line="288" w:lineRule="auto"/>
        <w:ind w:left="0"/>
        <w:jc w:val="left"/>
        <w:outlineLvl w:val="1"/>
        <w:rPr>
          <w:rFonts w:hint="default" w:ascii="Times New Roman" w:hAnsi="Times New Roman" w:eastAsia="等线" w:cs="Times New Roman"/>
          <w:b/>
          <w:sz w:val="24"/>
          <w:szCs w:val="24"/>
        </w:rPr>
      </w:pPr>
      <w:bookmarkStart w:id="3" w:name="heading_6"/>
      <w:r>
        <w:rPr>
          <w:rFonts w:hint="default" w:ascii="Times New Roman" w:hAnsi="Times New Roman" w:eastAsia="等线" w:cs="Times New Roman"/>
          <w:b/>
          <w:sz w:val="24"/>
          <w:szCs w:val="24"/>
        </w:rPr>
        <w:t>Section 3: Insulin Injection Operation</w:t>
      </w:r>
      <w:bookmarkEnd w:id="3"/>
    </w:p>
    <w:p w14:paraId="7915C354">
      <w:pPr>
        <w:numPr>
          <w:ilvl w:val="0"/>
          <w:numId w:val="1"/>
        </w:numPr>
        <w:spacing w:before="320" w:after="120" w:line="288" w:lineRule="auto"/>
        <w:ind w:left="0" w:leftChars="0" w:firstLine="0" w:firstLineChars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Have you received professional training on insulin injection from medical staff before using insulin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201BBBBC">
      <w:pPr>
        <w:numPr>
          <w:ilvl w:val="0"/>
          <w:numId w:val="1"/>
        </w:numPr>
        <w:spacing w:before="320" w:after="120" w:line="288" w:lineRule="auto"/>
        <w:ind w:left="0" w:leftChars="0" w:firstLine="0" w:firstLineChars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medical staff assess your insulin injection technique during regular follow-ups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038E99BD">
      <w:pPr>
        <w:numPr>
          <w:ilvl w:val="0"/>
          <w:numId w:val="1"/>
        </w:numPr>
        <w:spacing w:before="320" w:after="120" w:line="288" w:lineRule="auto"/>
        <w:ind w:left="0" w:leftChars="0" w:firstLine="0" w:firstLineChars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think regular assessment or guidance on injection technique is necessary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No nee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eeded</w:t>
      </w:r>
    </w:p>
    <w:p w14:paraId="2A680A33">
      <w:pPr>
        <w:numPr>
          <w:ilvl w:val="0"/>
          <w:numId w:val="1"/>
        </w:numPr>
        <w:spacing w:before="320" w:after="120" w:line="288" w:lineRule="auto"/>
        <w:ind w:left="0" w:leftChars="0" w:firstLine="0" w:firstLineChars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forget to inject insulin at the scheduled time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Occasionally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No</w:t>
      </w:r>
    </w:p>
    <w:p w14:paraId="09A7AAA7">
      <w:pPr>
        <w:numPr>
          <w:ilvl w:val="0"/>
          <w:numId w:val="1"/>
        </w:numPr>
        <w:spacing w:before="320" w:after="120" w:line="288" w:lineRule="auto"/>
        <w:ind w:left="0" w:leftChars="0" w:firstLine="0" w:firstLineChars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Can you correctly assemble an insulin pen independently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5BCDC9E6">
      <w:pPr>
        <w:numPr>
          <w:ilvl w:val="0"/>
          <w:numId w:val="1"/>
        </w:numPr>
        <w:spacing w:before="320" w:after="120" w:line="288" w:lineRule="auto"/>
        <w:ind w:left="0" w:leftChars="0" w:firstLine="0" w:firstLineChars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Which body sites are suitable for insulin injection? (Multiple choice)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Abdomen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Lateral thigh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Upper outer buttock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Lateral upper arm</w:t>
      </w:r>
    </w:p>
    <w:p w14:paraId="6F43946D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select the injection area as required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37BA1567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rotate injection sites properly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Rotate every time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Often rotate (&gt;6 out of 10 injections)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Sometimes rotate (3–6 out of 10 injections)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Seldom rotate (&lt;3 out of 10 injections)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E. Never rotate</w:t>
      </w:r>
    </w:p>
    <w:p w14:paraId="6AED60E0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clean and disinfect the injection site before every insulin injection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, every time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Occasionally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Almost never</w:t>
      </w:r>
    </w:p>
    <w:p w14:paraId="7AC1B13C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What disinfection method do you use before injection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No disinfection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Iodophor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Alcohol swab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Water</w:t>
      </w:r>
    </w:p>
    <w:p w14:paraId="0F24F784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How often do you replace disinfection supplies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Use until exhausted without checking expiration date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Use within the expiration date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Replace every week</w:t>
      </w:r>
    </w:p>
    <w:p w14:paraId="4FAFB1A8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How do you pinch the skin during injection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Pinch up with five fingers together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Pinch with thumb, index, and middle finger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Pinch with thumb and middle finger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Pinch with thumb and ring finger</w:t>
      </w:r>
    </w:p>
    <w:p w14:paraId="0A3EED45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How long should the needle remain in place after completing insulin injection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No dwelling time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2–3 second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6–9 second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≥10 seconds</w:t>
      </w:r>
    </w:p>
    <w:p w14:paraId="0ED61D85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After withdrawing the needle, do you press the injection site? If yes, what do you use? (Multiple choice)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Press with dry cotton swab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Press with alcohol swab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Press with finger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No pressing needed</w:t>
      </w:r>
    </w:p>
    <w:p w14:paraId="5FBB38F4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How often do you replace the insulin pen needle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Single use (one needle per injection)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One needle per day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One needle per week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Replace only after finishing the insulin cartridge</w:t>
      </w:r>
    </w:p>
    <w:p w14:paraId="5E3AC4DF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Can you correctly dispose of used pen needles? (Correct method: collect and return to medical institutions for sharp waste disposal)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50210F36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Have you or your family members ever been accidentally pricked by a used insulin needle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7A48E7A3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rFonts w:hint="default" w:ascii="Times New Roman" w:hAnsi="Times New Roman" w:cs="Times New Roman"/>
          <w:sz w:val="24"/>
          <w:szCs w:val="24"/>
        </w:rPr>
      </w:pPr>
    </w:p>
    <w:p w14:paraId="25878764">
      <w:pPr>
        <w:spacing w:before="320" w:after="120" w:line="288" w:lineRule="auto"/>
        <w:ind w:left="0"/>
        <w:jc w:val="left"/>
        <w:outlineLvl w:val="1"/>
        <w:rPr>
          <w:rFonts w:hint="default" w:ascii="Times New Roman" w:hAnsi="Times New Roman" w:cs="Times New Roman"/>
          <w:sz w:val="24"/>
          <w:szCs w:val="24"/>
        </w:rPr>
      </w:pPr>
      <w:bookmarkStart w:id="4" w:name="heading_7"/>
      <w:r>
        <w:rPr>
          <w:rFonts w:hint="default" w:ascii="Times New Roman" w:hAnsi="Times New Roman" w:eastAsia="等线" w:cs="Times New Roman"/>
          <w:b/>
          <w:sz w:val="24"/>
          <w:szCs w:val="24"/>
        </w:rPr>
        <w:t>Section 4: Insulin Storage</w:t>
      </w:r>
      <w:bookmarkEnd w:id="4"/>
    </w:p>
    <w:p w14:paraId="2E39A1C4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keep a stock of insulin at home for emergency use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4AF699D9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Is your spare insulin stored in a constant‑temperature refrigerator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7D9ADFA3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What is the correct storage temperature for unopened insulin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Below 0°C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2–8°C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10–15°C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15–30°C</w:t>
      </w:r>
    </w:p>
    <w:p w14:paraId="2804BEAF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How long should insulin be warmed up after being taken out of the refrigerator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15 minut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30 minut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45 minut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D. 60 minutes</w:t>
      </w:r>
    </w:p>
    <w:p w14:paraId="48AB0914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Can frozen insulin be used after thawing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</w:t>
      </w:r>
    </w:p>
    <w:p w14:paraId="03ECA2FE">
      <w:pPr>
        <w:numPr>
          <w:ilvl w:val="0"/>
          <w:numId w:val="1"/>
        </w:numPr>
        <w:spacing w:before="120" w:after="120" w:line="288" w:lineRule="auto"/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Do you use opened insulin within the valid period specified in the instructions?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A. Yes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B. Not noticed</w:t>
      </w:r>
      <w:r>
        <w:rPr>
          <w:rFonts w:hint="default" w:ascii="Times New Roman" w:hAnsi="Times New Roman" w:eastAsia="等线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等线" w:cs="Times New Roman"/>
          <w:sz w:val="24"/>
          <w:szCs w:val="24"/>
        </w:rPr>
        <w:t>C. No</w:t>
      </w:r>
    </w:p>
    <w:p w14:paraId="1376FDBE">
      <w:pPr>
        <w:numPr>
          <w:numId w:val="0"/>
        </w:num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5" w:name="_GoBack"/>
      <w:bookmarkEnd w:id="5"/>
      <w:r>
        <w:rPr>
          <w:rFonts w:hint="default" w:ascii="Times New Roman" w:hAnsi="Times New Roman" w:eastAsia="等线" w:cs="Times New Roman"/>
          <w:sz w:val="24"/>
          <w:szCs w:val="24"/>
        </w:rPr>
        <w:t xml:space="preserve">Surveyor name: </w:t>
      </w: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t>—————</w:t>
      </w:r>
    </w:p>
    <w:p w14:paraId="12C9B984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rFonts w:hint="default" w:ascii="Times New Roman" w:hAnsi="Times New Roman" w:cs="Times New Roman"/>
          <w:sz w:val="24"/>
          <w:szCs w:val="24"/>
        </w:rPr>
      </w:pPr>
    </w:p>
    <w:p w14:paraId="3CC7DC56">
      <w:pPr>
        <w:spacing w:before="120" w:after="120" w:line="288" w:lineRule="auto"/>
        <w:ind w:left="0"/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89C081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380A6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7DDD69"/>
    <w:multiLevelType w:val="singleLevel"/>
    <w:tmpl w:val="837DDD69"/>
    <w:lvl w:ilvl="0" w:tentative="0">
      <w:start w:val="9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cumentProtection w:enforcement="0"/>
  <w:compat>
    <w:useFELayout/>
    <w:splitPgBreakAndParaMark/>
    <w:compatSetting w:name="compatibilityMode" w:uri="http://schemas.microsoft.com/office/word" w:val="12"/>
  </w:compat>
  <w:rsids>
    <w:rsidRoot w:val="00000000"/>
    <w:rsid w:val="2B3A0CF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921</Words>
  <Characters>3683</Characters>
  <TotalTime>13</TotalTime>
  <ScaleCrop>false</ScaleCrop>
  <LinksUpToDate>false</LinksUpToDate>
  <CharactersWithSpaces>4248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8T02:11:00Z</dcterms:created>
  <dc:creator>Apache POI</dc:creator>
  <cp:lastModifiedBy>H8829</cp:lastModifiedBy>
  <dcterms:modified xsi:type="dcterms:W3CDTF">2026-04-18T02:2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lhMmFiNmUzMDYzNmNjYmM3ZWJjODc2MjZlYzE3ZjEiLCJ1c2VySWQiOiIxNTI5ODg5MTgyIn0=</vt:lpwstr>
  </property>
  <property fmtid="{D5CDD505-2E9C-101B-9397-08002B2CF9AE}" pid="3" name="KSOProductBuildVer">
    <vt:lpwstr>2052-12.1.0.25865</vt:lpwstr>
  </property>
  <property fmtid="{D5CDD505-2E9C-101B-9397-08002B2CF9AE}" pid="4" name="ICV">
    <vt:lpwstr>BF80A629BD0D4DE084381330A2722D8A_12</vt:lpwstr>
  </property>
</Properties>
</file>